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174D8C" w14:textId="7010A6B2" w:rsidR="009D4438" w:rsidRDefault="009D4438" w:rsidP="009D4438">
      <w:pPr>
        <w:rPr>
          <w:rFonts w:ascii="Times New Roman" w:hAnsi="Times New Roman" w:cs="Times New Roman"/>
          <w:sz w:val="24"/>
          <w:szCs w:val="24"/>
        </w:rPr>
      </w:pPr>
      <w:r w:rsidRPr="009612A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612A3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612A3">
        <w:rPr>
          <w:rFonts w:ascii="Times New Roman" w:hAnsi="Times New Roman" w:cs="Times New Roman"/>
          <w:sz w:val="24"/>
          <w:szCs w:val="24"/>
        </w:rPr>
        <w:t xml:space="preserve"> Ye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612A3">
        <w:rPr>
          <w:rFonts w:ascii="Times New Roman" w:hAnsi="Times New Roman" w:cs="Times New Roman"/>
          <w:sz w:val="24"/>
          <w:szCs w:val="24"/>
        </w:rPr>
        <w:t xml:space="preserve">wise distribution of rotavirus genotypes in the </w:t>
      </w:r>
      <w:r>
        <w:rPr>
          <w:rFonts w:ascii="Times New Roman" w:hAnsi="Times New Roman" w:cs="Times New Roman"/>
          <w:sz w:val="24"/>
          <w:szCs w:val="24"/>
        </w:rPr>
        <w:t>western</w:t>
      </w:r>
      <w:r w:rsidRPr="009612A3">
        <w:rPr>
          <w:rFonts w:ascii="Times New Roman" w:hAnsi="Times New Roman" w:cs="Times New Roman"/>
          <w:sz w:val="24"/>
          <w:szCs w:val="24"/>
        </w:rPr>
        <w:t xml:space="preserve"> region from 2005 to 2016</w:t>
      </w:r>
    </w:p>
    <w:tbl>
      <w:tblPr>
        <w:tblW w:w="16302" w:type="dxa"/>
        <w:tblInd w:w="-1139" w:type="dxa"/>
        <w:tblLook w:val="04A0" w:firstRow="1" w:lastRow="0" w:firstColumn="1" w:lastColumn="0" w:noHBand="0" w:noVBand="1"/>
      </w:tblPr>
      <w:tblGrid>
        <w:gridCol w:w="1276"/>
        <w:gridCol w:w="709"/>
        <w:gridCol w:w="1276"/>
        <w:gridCol w:w="976"/>
        <w:gridCol w:w="1008"/>
        <w:gridCol w:w="851"/>
        <w:gridCol w:w="992"/>
        <w:gridCol w:w="992"/>
        <w:gridCol w:w="851"/>
        <w:gridCol w:w="1134"/>
        <w:gridCol w:w="850"/>
        <w:gridCol w:w="992"/>
        <w:gridCol w:w="993"/>
        <w:gridCol w:w="1217"/>
        <w:gridCol w:w="756"/>
        <w:gridCol w:w="718"/>
        <w:gridCol w:w="711"/>
      </w:tblGrid>
      <w:tr w:rsidR="009D4438" w:rsidRPr="00804886" w14:paraId="758E40E5" w14:textId="77777777" w:rsidTr="006E39D8">
        <w:trPr>
          <w:trHeight w:val="324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74B2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West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AE58B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ecember, 2005- August, 2006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4DF30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eptember 2006- August 2007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2F82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eptember 2007- August 2008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7919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eptember 2008- August 2009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A27F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eptember 2013- August 2014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B6F0B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eptember 2014- August 2015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FC3B4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eptember 2015- August 201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838789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Total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386F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 </w:t>
            </w:r>
          </w:p>
        </w:tc>
      </w:tr>
      <w:tr w:rsidR="009D4438" w:rsidRPr="00804886" w14:paraId="464DD2DC" w14:textId="77777777" w:rsidTr="006E39D8">
        <w:trPr>
          <w:trHeight w:val="31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C78B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0EC11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CEFF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%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E9B8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0E70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CBE4F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D956B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A16F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FED8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922BF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6E222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E300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487A9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%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5041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A817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%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61C14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027A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IN"/>
              </w:rPr>
              <w:t>%</w:t>
            </w:r>
          </w:p>
        </w:tc>
      </w:tr>
      <w:tr w:rsidR="009D4438" w:rsidRPr="00804886" w14:paraId="0E44D00E" w14:textId="77777777" w:rsidTr="006E39D8">
        <w:trPr>
          <w:trHeight w:val="31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F2DAB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1P[4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7DA9B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A2BD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0FEDF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E7F1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E532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99335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1120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D4BBF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F908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7DF49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DCA5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91944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B2A7B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9964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7540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02EE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</w:t>
            </w:r>
          </w:p>
        </w:tc>
      </w:tr>
      <w:tr w:rsidR="009D4438" w:rsidRPr="00804886" w14:paraId="1F42B255" w14:textId="77777777" w:rsidTr="006E39D8">
        <w:trPr>
          <w:trHeight w:val="31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E70A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1P[6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42F5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864A2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98C39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5135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4BA8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742ABB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7F43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0C93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4C1D1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C192F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F0AF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5BA31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4D6D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21B3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FB0084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FCB9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.4</w:t>
            </w:r>
          </w:p>
        </w:tc>
      </w:tr>
      <w:tr w:rsidR="009D4438" w:rsidRPr="00804886" w14:paraId="21242FEA" w14:textId="77777777" w:rsidTr="006E39D8">
        <w:trPr>
          <w:trHeight w:val="31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0231F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1P[8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03799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1D288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9.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67F1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2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6DE2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5C34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25D34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E73E0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02601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EAEB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228E1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9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71DA0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84D74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0.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03C2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14670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.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E82A7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1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1700B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0.3</w:t>
            </w:r>
          </w:p>
        </w:tc>
      </w:tr>
      <w:tr w:rsidR="009D4438" w:rsidRPr="00804886" w14:paraId="095AF721" w14:textId="77777777" w:rsidTr="006E39D8">
        <w:trPr>
          <w:trHeight w:val="31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ED64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1P[9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F83C9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FAAF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F4DC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7A90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C544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AD0E2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C4FC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E8CA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664B1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1B079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BC11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B4C80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2865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9A302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F5BEB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861831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</w:tr>
      <w:tr w:rsidR="009D4438" w:rsidRPr="00804886" w14:paraId="6047DF25" w14:textId="77777777" w:rsidTr="006E39D8">
        <w:trPr>
          <w:trHeight w:val="31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772F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1P[11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286F5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0504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58F02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C354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5317F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8B84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1EE75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5CBC2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68F5F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6E45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29340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8008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9F644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96EC2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B036F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F95F0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</w:tr>
      <w:tr w:rsidR="009D4438" w:rsidRPr="00804886" w14:paraId="132DD433" w14:textId="77777777" w:rsidTr="006E39D8">
        <w:trPr>
          <w:trHeight w:val="31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868C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2P[4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982E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07AA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DB66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C4D2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8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813E1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F6240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8FDF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C439A9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4DA12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E9790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963E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A60A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B727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2F9C0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540F45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DA9FB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6.9</w:t>
            </w:r>
          </w:p>
        </w:tc>
      </w:tr>
      <w:tr w:rsidR="009D4438" w:rsidRPr="00804886" w14:paraId="7A45C9AB" w14:textId="77777777" w:rsidTr="006E39D8">
        <w:trPr>
          <w:trHeight w:val="31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25C2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2P[6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623C8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75A72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5700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78141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663D2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0348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BCC39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694D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949A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AAEE9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E4D910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83265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248FF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745A9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585B3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B0C36B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</w:t>
            </w:r>
          </w:p>
        </w:tc>
      </w:tr>
      <w:tr w:rsidR="009D4438" w:rsidRPr="00804886" w14:paraId="31D2649E" w14:textId="77777777" w:rsidTr="006E39D8">
        <w:trPr>
          <w:trHeight w:val="31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6913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2P[8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ED58F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3A738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D2C1C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085C5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8C34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8B6F1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EF2D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74A9F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67CC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E701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EA48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AB325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7860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EAB6B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E2E3A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44C8A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0</w:t>
            </w:r>
          </w:p>
        </w:tc>
      </w:tr>
      <w:tr w:rsidR="009D4438" w:rsidRPr="00804886" w14:paraId="276AE8F2" w14:textId="77777777" w:rsidTr="006E39D8">
        <w:trPr>
          <w:trHeight w:val="31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AD2D8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2P[10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79350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B652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4D4E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850D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17D41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EEED9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DB235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A57A5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13E3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CA5B1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D2561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FEF48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B45F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8FAE4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6DB998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5E1F9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</w:tr>
      <w:tr w:rsidR="009D4438" w:rsidRPr="00804886" w14:paraId="4901B08A" w14:textId="77777777" w:rsidTr="006E39D8">
        <w:trPr>
          <w:trHeight w:val="31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75D70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2P[11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85D24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A048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D39D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1A64F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5E211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E76F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61AC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DF73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2F32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6A252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DC908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5F5F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92E09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8096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5D911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486B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</w:tr>
      <w:tr w:rsidR="009D4438" w:rsidRPr="00804886" w14:paraId="6F36518A" w14:textId="77777777" w:rsidTr="006E39D8">
        <w:trPr>
          <w:trHeight w:val="31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E7A98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3P[4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1F89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B0E8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A1290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D6E1E5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50841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A550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D6004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924D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7061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1DD8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D365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AE32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691B7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EBAC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15B3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5E3F0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</w:tr>
      <w:tr w:rsidR="009D4438" w:rsidRPr="00804886" w14:paraId="35E25E1B" w14:textId="77777777" w:rsidTr="006E39D8">
        <w:trPr>
          <w:trHeight w:val="31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315CB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3P[6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7CD8F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5C55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12F2B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B48C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4EBE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B4B1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DB94F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AC564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38849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03535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6002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1BAF4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DFF1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067D4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CC129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33919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</w:tr>
      <w:tr w:rsidR="009D4438" w:rsidRPr="00804886" w14:paraId="563628FA" w14:textId="77777777" w:rsidTr="006E39D8">
        <w:trPr>
          <w:trHeight w:val="31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10C79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3P[8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84F8F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0CD02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59814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7F348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CFDF4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7499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EF86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D4E0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75A0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69A0F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A11C85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009E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80EB4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8BC92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671B2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AB45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.7</w:t>
            </w:r>
          </w:p>
        </w:tc>
      </w:tr>
      <w:tr w:rsidR="009D4438" w:rsidRPr="00804886" w14:paraId="18110B9D" w14:textId="77777777" w:rsidTr="006E39D8">
        <w:trPr>
          <w:trHeight w:val="31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EECD0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3P[9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FDA4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5B33B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9A564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AC7B0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BAD6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791F1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6C8CF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26339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55A20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F54F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C662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86DF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0721B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63E90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CB027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A552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</w:tr>
      <w:tr w:rsidR="009D4438" w:rsidRPr="00804886" w14:paraId="0E615428" w14:textId="77777777" w:rsidTr="006E39D8">
        <w:trPr>
          <w:trHeight w:val="31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74F1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3P[11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20305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A8C3F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2ED8F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041E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DAC55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942A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F9BD2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9B13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144D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B5B4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984D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A01F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A8D71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0F5A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DCE94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AF0B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</w:tr>
      <w:tr w:rsidR="009D4438" w:rsidRPr="00804886" w14:paraId="385A9A52" w14:textId="77777777" w:rsidTr="006E39D8">
        <w:trPr>
          <w:trHeight w:val="31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6346F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4P[4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65F1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BBEB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14561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F899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DEFD2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62B3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40A2F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7791E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61DAB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D0A8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9BBFB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D44FB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C1EE1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9ABC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0C04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BE01D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</w:tr>
      <w:tr w:rsidR="009D4438" w:rsidRPr="00804886" w14:paraId="03A66F7C" w14:textId="77777777" w:rsidTr="006E39D8">
        <w:trPr>
          <w:trHeight w:val="31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F16FB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4P[6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150D5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6D750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F1365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7E2EF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9AB1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64B88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C6BA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A0DC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F62A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8BF4B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F682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C6E9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ACA4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EED92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3CC378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3ACBB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</w:tr>
      <w:tr w:rsidR="009D4438" w:rsidRPr="00804886" w14:paraId="75B2FFB9" w14:textId="77777777" w:rsidTr="006E39D8">
        <w:trPr>
          <w:trHeight w:val="31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0F8A9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8P[6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49295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81BC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F2764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70FB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24735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2756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FA0C8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7C56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C51AB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5C1C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87D2F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75840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189D5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1908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1CD2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8829A9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</w:tr>
      <w:tr w:rsidR="009D4438" w:rsidRPr="00804886" w14:paraId="5E6F724A" w14:textId="77777777" w:rsidTr="006E39D8">
        <w:trPr>
          <w:trHeight w:val="31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95969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8P[8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7FF10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0F4A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5D34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812C2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34518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87298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1272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7FF9F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66BA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CA6E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CDA52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037CF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9C6A2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604C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12FF0B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F2948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</w:tr>
      <w:tr w:rsidR="009D4438" w:rsidRPr="00804886" w14:paraId="5182891A" w14:textId="77777777" w:rsidTr="006E39D8">
        <w:trPr>
          <w:trHeight w:val="31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0777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9P[4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50B3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C334B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896E4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19014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134A5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D6E91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7753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9605B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24991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D169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893AB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5E7C8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9A34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97012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9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D52D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6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40802F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.2</w:t>
            </w:r>
          </w:p>
        </w:tc>
      </w:tr>
      <w:tr w:rsidR="009D4438" w:rsidRPr="00804886" w14:paraId="1DA06D30" w14:textId="77777777" w:rsidTr="006E39D8">
        <w:trPr>
          <w:trHeight w:val="31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2985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9P[6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C1389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629E4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1CF5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D2430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2138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36CC5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095C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F202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153B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A6056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AEE01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97A2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0D3B5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6ABE8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0DC55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5951B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9</w:t>
            </w:r>
          </w:p>
        </w:tc>
      </w:tr>
      <w:tr w:rsidR="009D4438" w:rsidRPr="00804886" w14:paraId="6D3B6366" w14:textId="77777777" w:rsidTr="006E39D8">
        <w:trPr>
          <w:trHeight w:val="31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99B8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9P[8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FB898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98E6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94142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98F7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29AD5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AB0D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F5C02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99722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7EE75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3E921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35CA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7097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362B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FC932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66985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ACB71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0</w:t>
            </w:r>
          </w:p>
        </w:tc>
      </w:tr>
      <w:tr w:rsidR="009D4438" w:rsidRPr="00804886" w14:paraId="4A12D184" w14:textId="77777777" w:rsidTr="006E39D8">
        <w:trPr>
          <w:trHeight w:val="31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1267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lastRenderedPageBreak/>
              <w:t>G10P[6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E223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3502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7B10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F3BD9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7D9A8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5FC7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3336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8C06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A0728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17E58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8D6A0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E9E1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42D7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08518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4ECE4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4C2420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</w:tr>
      <w:tr w:rsidR="009D4438" w:rsidRPr="00804886" w14:paraId="35EC55D4" w14:textId="77777777" w:rsidTr="006E39D8">
        <w:trPr>
          <w:trHeight w:val="31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C926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10P[8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8CD3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56402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AA74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0F124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FC67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CF17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8F55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9F062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7EC9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D3D8B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ED6A8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DF11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66475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8AE6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76D5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BAD78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1</w:t>
            </w:r>
          </w:p>
        </w:tc>
      </w:tr>
      <w:tr w:rsidR="009D4438" w:rsidRPr="00804886" w14:paraId="0DBD2CCC" w14:textId="77777777" w:rsidTr="006E39D8">
        <w:trPr>
          <w:trHeight w:val="31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5676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10P[11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DB064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4C678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EB0C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08B32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8F354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BA22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87455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3A34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B3EF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C87A4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C71A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1BE2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9DDB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BFB71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59F3D8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EC7E7B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0</w:t>
            </w:r>
          </w:p>
        </w:tc>
      </w:tr>
      <w:tr w:rsidR="009D4438" w:rsidRPr="00804886" w14:paraId="46B6AB68" w14:textId="77777777" w:rsidTr="006E39D8">
        <w:trPr>
          <w:trHeight w:val="31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C482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12P[4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9DDC9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E300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54561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33CA2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9D4A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F5D7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24A05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E71EB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4FE84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4E5F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82B8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A7CE2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5D5B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40794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35A2F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7975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</w:t>
            </w:r>
          </w:p>
        </w:tc>
      </w:tr>
      <w:tr w:rsidR="009D4438" w:rsidRPr="00804886" w14:paraId="7C493F4D" w14:textId="77777777" w:rsidTr="006E39D8">
        <w:trPr>
          <w:trHeight w:val="31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A840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12P[6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08EDA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29821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3101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E187B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2DE865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94FF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EB34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10D01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CA12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F1B15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E93C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8E888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D77B5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62D7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7B692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EC49B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.7</w:t>
            </w:r>
          </w:p>
        </w:tc>
      </w:tr>
      <w:tr w:rsidR="009D4438" w:rsidRPr="00804886" w14:paraId="7324603D" w14:textId="77777777" w:rsidTr="006E39D8">
        <w:trPr>
          <w:trHeight w:val="31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E7AB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12P[8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7719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E5C6B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C3A2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0D13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761BB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D1D99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5482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EDF2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2EDB2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5B768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9E04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DF94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111C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4CCB9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EBAB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E9CDB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0</w:t>
            </w:r>
          </w:p>
        </w:tc>
      </w:tr>
      <w:tr w:rsidR="009D4438" w:rsidRPr="00804886" w14:paraId="3A6F1D0F" w14:textId="77777777" w:rsidTr="006E39D8">
        <w:trPr>
          <w:trHeight w:val="31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CE67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12P[11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24910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99885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CF882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69D65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1036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D87B4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BB7B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3D195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BFC65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EA288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E0E5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96F75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3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5B06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D0B2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29A30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1D90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0.3</w:t>
            </w:r>
          </w:p>
        </w:tc>
      </w:tr>
      <w:tr w:rsidR="009D4438" w:rsidRPr="00804886" w14:paraId="1B9444C2" w14:textId="77777777" w:rsidTr="006E39D8">
        <w:trPr>
          <w:trHeight w:val="31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AA18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Mix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403D9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47812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F1504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6296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FEE7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B7FE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7923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24B22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945C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7730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5D90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3753F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2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5E954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4F43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A8EE5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8ACA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7.0</w:t>
            </w:r>
          </w:p>
        </w:tc>
      </w:tr>
      <w:tr w:rsidR="009D4438" w:rsidRPr="00804886" w14:paraId="23683828" w14:textId="77777777" w:rsidTr="006E39D8">
        <w:trPr>
          <w:trHeight w:val="31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E81E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artially typ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A099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F49D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.9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172D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03804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1BFFB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EC17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0144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67D7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76B3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8C691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67B3F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3002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A5B20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6848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65DA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2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245F49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8.1</w:t>
            </w:r>
          </w:p>
        </w:tc>
      </w:tr>
      <w:tr w:rsidR="009D4438" w:rsidRPr="00804886" w14:paraId="1BD949F7" w14:textId="77777777" w:rsidTr="006E39D8">
        <w:trPr>
          <w:trHeight w:val="31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F18B1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Untype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3270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DF529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6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32520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4009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74AAA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8433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83FB8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1576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2D0ED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5EB04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5C6E8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C6C93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E2960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6503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.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14AD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20FEB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3.3</w:t>
            </w:r>
          </w:p>
        </w:tc>
      </w:tr>
      <w:tr w:rsidR="009D4438" w:rsidRPr="00804886" w14:paraId="6323AA00" w14:textId="77777777" w:rsidTr="006E39D8">
        <w:trPr>
          <w:trHeight w:val="31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75022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A2C8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1AFA68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.0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52692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6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5911F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D232E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BA281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62660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AFFD9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612E8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01769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EFBC7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DB2A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.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C3ED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4579C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.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1E5C6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51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E89832" w14:textId="77777777" w:rsidR="009D4438" w:rsidRPr="00804886" w:rsidRDefault="009D4438" w:rsidP="006E39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804886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100.0</w:t>
            </w:r>
          </w:p>
        </w:tc>
      </w:tr>
    </w:tbl>
    <w:p w14:paraId="49D7FF96" w14:textId="77777777" w:rsidR="009D4438" w:rsidRDefault="009D4438" w:rsidP="009D443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0A878D78" w14:textId="77777777" w:rsidR="00F6363E" w:rsidRDefault="00F6363E"/>
    <w:sectPr w:rsidR="00F6363E" w:rsidSect="00F636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63E"/>
    <w:rsid w:val="002C5800"/>
    <w:rsid w:val="008E69DB"/>
    <w:rsid w:val="009D4438"/>
    <w:rsid w:val="00F6363E"/>
    <w:rsid w:val="00F87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9436C"/>
  <w15:chartTrackingRefBased/>
  <w15:docId w15:val="{A2A3DA61-AD81-461F-B75C-6CBBDEBCD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4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7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hartha Giri</dc:creator>
  <cp:keywords/>
  <dc:description/>
  <cp:lastModifiedBy>Sidhartha Giri</cp:lastModifiedBy>
  <cp:revision>3</cp:revision>
  <dcterms:created xsi:type="dcterms:W3CDTF">2019-12-30T15:39:00Z</dcterms:created>
  <dcterms:modified xsi:type="dcterms:W3CDTF">2019-12-30T15:44:00Z</dcterms:modified>
</cp:coreProperties>
</file>